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538" w:rsidRDefault="004E065D" w:rsidP="00531538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upplementary t</w:t>
      </w:r>
      <w:r w:rsidR="00531538" w:rsidRPr="00894B9E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1</w:t>
      </w:r>
      <w:r w:rsidR="00531538" w:rsidRPr="00894B9E">
        <w:rPr>
          <w:rFonts w:asciiTheme="majorBidi" w:hAnsiTheme="majorBidi" w:cstheme="majorBidi"/>
          <w:b/>
          <w:bCs/>
        </w:rPr>
        <w:t>: The sequences of the primers used</w:t>
      </w:r>
      <w:r w:rsidR="00531538" w:rsidRPr="00894B9E" w:rsidDel="005D18BB">
        <w:rPr>
          <w:rFonts w:asciiTheme="majorBidi" w:hAnsiTheme="majorBidi" w:cstheme="majorBidi"/>
          <w:b/>
          <w:bCs/>
        </w:rPr>
        <w:t xml:space="preserve"> </w:t>
      </w:r>
      <w:r w:rsidR="00531538" w:rsidRPr="00894B9E">
        <w:rPr>
          <w:rFonts w:asciiTheme="majorBidi" w:hAnsiTheme="majorBidi" w:cstheme="majorBidi"/>
          <w:b/>
          <w:bCs/>
        </w:rPr>
        <w:t>for sequencing.</w:t>
      </w:r>
    </w:p>
    <w:p w:rsidR="00531538" w:rsidRPr="00894B9E" w:rsidRDefault="00531538" w:rsidP="00531538">
      <w:pPr>
        <w:rPr>
          <w:rFonts w:asciiTheme="majorBidi" w:hAnsiTheme="majorBidi" w:cstheme="majorBidi"/>
          <w:b/>
          <w:bCs/>
        </w:rPr>
      </w:pP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615"/>
        <w:gridCol w:w="3651"/>
        <w:gridCol w:w="3920"/>
      </w:tblGrid>
      <w:tr w:rsidR="00531538" w:rsidRPr="00894B9E" w:rsidTr="00317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E7E6E6" w:themeFill="background2"/>
          </w:tcPr>
          <w:p w:rsidR="00531538" w:rsidRPr="00894B9E" w:rsidRDefault="00531538" w:rsidP="0031722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3651" w:type="dxa"/>
            <w:shd w:val="clear" w:color="auto" w:fill="E7E6E6" w:themeFill="background2"/>
          </w:tcPr>
          <w:p w:rsidR="00531538" w:rsidRPr="00894B9E" w:rsidRDefault="00531538" w:rsidP="003172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Forward primer (5′→3′)</w:t>
            </w:r>
          </w:p>
        </w:tc>
        <w:tc>
          <w:tcPr>
            <w:tcW w:w="3920" w:type="dxa"/>
            <w:shd w:val="clear" w:color="auto" w:fill="E7E6E6" w:themeFill="background2"/>
          </w:tcPr>
          <w:p w:rsidR="00531538" w:rsidRPr="00894B9E" w:rsidRDefault="00531538" w:rsidP="003172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Reverse primer (5′→3′)</w:t>
            </w:r>
          </w:p>
        </w:tc>
      </w:tr>
      <w:tr w:rsidR="00531538" w:rsidRPr="00894B9E" w:rsidTr="00317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531538" w:rsidRPr="00894B9E" w:rsidRDefault="00531538" w:rsidP="0031722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  <w:i/>
                <w:iCs/>
              </w:rPr>
              <w:t>BRAF</w:t>
            </w:r>
            <w:r w:rsidRPr="00894B9E">
              <w:rPr>
                <w:rFonts w:asciiTheme="majorBidi" w:hAnsiTheme="majorBidi" w:cstheme="majorBidi"/>
              </w:rPr>
              <w:t>-exon 15</w:t>
            </w:r>
          </w:p>
        </w:tc>
        <w:tc>
          <w:tcPr>
            <w:tcW w:w="3651" w:type="dxa"/>
          </w:tcPr>
          <w:p w:rsidR="00531538" w:rsidRPr="00894B9E" w:rsidRDefault="00531538" w:rsidP="003172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TCATAATGCTTGCTCTGATAGGA</w:t>
            </w:r>
          </w:p>
        </w:tc>
        <w:tc>
          <w:tcPr>
            <w:tcW w:w="3920" w:type="dxa"/>
          </w:tcPr>
          <w:p w:rsidR="00531538" w:rsidRPr="00894B9E" w:rsidRDefault="00531538" w:rsidP="003172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GGCCAAAAATTTAATCAGTGGA</w:t>
            </w:r>
          </w:p>
        </w:tc>
      </w:tr>
      <w:tr w:rsidR="00531538" w:rsidRPr="00894B9E" w:rsidTr="00317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531538" w:rsidRPr="00894B9E" w:rsidRDefault="00531538" w:rsidP="0031722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  <w:i/>
                <w:iCs/>
              </w:rPr>
              <w:t>NRAS</w:t>
            </w:r>
            <w:r w:rsidRPr="00894B9E">
              <w:rPr>
                <w:rFonts w:asciiTheme="majorBidi" w:hAnsiTheme="majorBidi" w:cstheme="majorBidi"/>
              </w:rPr>
              <w:t>-exon 1</w:t>
            </w:r>
          </w:p>
        </w:tc>
        <w:tc>
          <w:tcPr>
            <w:tcW w:w="3651" w:type="dxa"/>
          </w:tcPr>
          <w:p w:rsidR="00531538" w:rsidRPr="00894B9E" w:rsidRDefault="00531538" w:rsidP="003172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CAGGTTCTTGCTGGTGTGAAA</w:t>
            </w:r>
          </w:p>
        </w:tc>
        <w:tc>
          <w:tcPr>
            <w:tcW w:w="3920" w:type="dxa"/>
          </w:tcPr>
          <w:p w:rsidR="00531538" w:rsidRPr="00894B9E" w:rsidRDefault="00531538" w:rsidP="003172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CTACCACTGGGCCTCACCTCTATGG</w:t>
            </w:r>
          </w:p>
        </w:tc>
      </w:tr>
      <w:tr w:rsidR="00531538" w:rsidRPr="00894B9E" w:rsidTr="00317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531538" w:rsidRPr="00894B9E" w:rsidRDefault="00531538" w:rsidP="00317223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  <w:i/>
                <w:iCs/>
              </w:rPr>
              <w:t>NRAS</w:t>
            </w:r>
            <w:r w:rsidRPr="00894B9E">
              <w:rPr>
                <w:rFonts w:asciiTheme="majorBidi" w:hAnsiTheme="majorBidi" w:cstheme="majorBidi"/>
              </w:rPr>
              <w:t>-exon 2</w:t>
            </w:r>
          </w:p>
        </w:tc>
        <w:tc>
          <w:tcPr>
            <w:tcW w:w="3651" w:type="dxa"/>
          </w:tcPr>
          <w:p w:rsidR="00531538" w:rsidRPr="00894B9E" w:rsidRDefault="00531538" w:rsidP="003172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GTTATAGATGGTGAAACCTG</w:t>
            </w:r>
          </w:p>
        </w:tc>
        <w:tc>
          <w:tcPr>
            <w:tcW w:w="3920" w:type="dxa"/>
          </w:tcPr>
          <w:p w:rsidR="00531538" w:rsidRPr="00894B9E" w:rsidRDefault="00531538" w:rsidP="003172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ATACACAGAGGAAGCCTTCG</w:t>
            </w:r>
          </w:p>
        </w:tc>
      </w:tr>
      <w:tr w:rsidR="00531538" w:rsidRPr="00894B9E" w:rsidTr="00317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531538" w:rsidRPr="00894B9E" w:rsidRDefault="00531538" w:rsidP="00317223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894B9E"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3651" w:type="dxa"/>
          </w:tcPr>
          <w:p w:rsidR="00531538" w:rsidRPr="00894B9E" w:rsidRDefault="00531538" w:rsidP="003172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CAAGGTCATCCATGACAACTTTG</w:t>
            </w:r>
          </w:p>
        </w:tc>
        <w:tc>
          <w:tcPr>
            <w:tcW w:w="3920" w:type="dxa"/>
          </w:tcPr>
          <w:p w:rsidR="00531538" w:rsidRPr="00894B9E" w:rsidRDefault="00531538" w:rsidP="003172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4B9E">
              <w:rPr>
                <w:rFonts w:asciiTheme="majorBidi" w:hAnsiTheme="majorBidi" w:cstheme="majorBidi"/>
              </w:rPr>
              <w:t>GTCCACCACCCTGTTGCTGTAG</w:t>
            </w:r>
          </w:p>
        </w:tc>
      </w:tr>
    </w:tbl>
    <w:p w:rsidR="00531538" w:rsidRDefault="00531538" w:rsidP="00531538">
      <w:pPr>
        <w:spacing w:line="360" w:lineRule="auto"/>
        <w:jc w:val="both"/>
        <w:rPr>
          <w:rFonts w:asciiTheme="majorBidi" w:eastAsia="Calibri" w:hAnsiTheme="majorBidi" w:cstheme="majorBidi"/>
          <w:lang w:bidi="fa-IR"/>
        </w:rPr>
      </w:pPr>
    </w:p>
    <w:p w:rsidR="005F0C16" w:rsidRDefault="004E065D"/>
    <w:sectPr w:rsidR="005F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538"/>
    <w:rsid w:val="004E065D"/>
    <w:rsid w:val="00531538"/>
    <w:rsid w:val="00DE1408"/>
    <w:rsid w:val="00E9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5315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5315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neh mohamadi</dc:creator>
  <cp:keywords/>
  <dc:description/>
  <cp:lastModifiedBy>Marzieh Ebrahimi</cp:lastModifiedBy>
  <cp:revision>2</cp:revision>
  <dcterms:created xsi:type="dcterms:W3CDTF">2019-10-02T05:58:00Z</dcterms:created>
  <dcterms:modified xsi:type="dcterms:W3CDTF">2019-10-02T05:58:00Z</dcterms:modified>
</cp:coreProperties>
</file>